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rimers used for sequencing.</w:t>
      </w:r>
    </w:p>
    <w:tbl>
      <w:tblPr>
        <w:tblW w:w="8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5180"/>
      </w:tblGrid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rimers used for sequencing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  <w:t>Ape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nobo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, M13R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orilla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3, F5, R1, R3, R4, M13R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amang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, M13R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ile gibbo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, M13R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hite-handed gibbo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, M13R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  <w:t>Old World monkey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onnet macaque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4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e Brazza’s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4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tas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lue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madryas baboo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ndrill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lvered lutong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numan langur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1, F2, F3, F5, R1, R3, R4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  <w:t>New World monkey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wl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6, R1, R3, R4, R5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quirrel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3, F6, R1, R3, R5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ufted capuchi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6, R1, R4, R5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hite-throated capuchin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3, F6, R1, R4, R5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lack-handed spider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3, F6, R1, R4, R5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ong-haired spider monkey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2, F3, F6, R1, R3, R4, R5, T7</w:t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  <w:t>Prosimian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u w:val="single"/>
              </w:rPr>
              <w:t>s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napToGrid w:val="false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454" w:hRule="exact"/>
          <w:cantSplit w:val="true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ind w:firstLine="211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reater Galago</w:t>
            </w:r>
          </w:p>
        </w:tc>
        <w:tc>
          <w:tcPr>
            <w:tcW w:w="5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8"/>
              <w:spacing w:lineRule="auto" w:line="480"/>
              <w:rPr>
                <w:rFonts w:ascii="Times New Roman" w:hAnsi="Times New Roman" w:eastAsia="ＭＳ 明朝;MS Mincho" w:cs="Times New Roman"/>
                <w:color w:val="000000"/>
                <w:szCs w:val="2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Cs w:val="24"/>
              </w:rPr>
              <w:t>F1, F2, F7, F8, F10, R2, R6, R7, T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平成明朝">
    <w:altName w:val="ＭＳ 明朝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書式なし (文字)"/>
    <w:basedOn w:val="Style14"/>
    <w:qFormat/>
    <w:rPr>
      <w:rFonts w:ascii="平成明朝;ＭＳ 明朝" w:hAnsi="平成明朝;ＭＳ 明朝" w:eastAsia="平成明朝;ＭＳ 明朝" w:cs="Times New Roman"/>
      <w:sz w:val="24"/>
      <w:szCs w:val="20"/>
    </w:rPr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character" w:styleId="Style17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書式なし"/>
    <w:basedOn w:val="Normal"/>
    <w:qFormat/>
    <w:pPr>
      <w:snapToGrid w:val="false"/>
    </w:pPr>
    <w:rPr>
      <w:rFonts w:ascii="平成明朝;ＭＳ 明朝" w:hAnsi="平成明朝;ＭＳ 明朝" w:eastAsia="平成明朝;ＭＳ 明朝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16:00Z</dcterms:created>
  <dc:creator>kurosaki tatsuaki</dc:creator>
  <dc:description/>
  <dc:language>en-US</dc:language>
  <cp:lastModifiedBy>Matsuura</cp:lastModifiedBy>
  <dcterms:modified xsi:type="dcterms:W3CDTF">2012-05-26T08:16:00Z</dcterms:modified>
  <cp:revision>2</cp:revision>
  <dc:subject/>
  <dc:title/>
</cp:coreProperties>
</file>